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5E064" w14:textId="6B1FE1D3" w:rsidR="00EF348C" w:rsidRPr="00EF348C" w:rsidRDefault="00EF348C">
      <w:pPr>
        <w:rPr>
          <w:rFonts w:hint="eastAsia"/>
          <w:b/>
          <w:bCs/>
          <w:sz w:val="24"/>
          <w:szCs w:val="24"/>
        </w:rPr>
      </w:pPr>
      <w:r w:rsidRPr="00EF348C">
        <w:rPr>
          <w:b/>
          <w:bCs/>
          <w:sz w:val="24"/>
          <w:szCs w:val="24"/>
        </w:rPr>
        <w:t xml:space="preserve">Table 1. Schizophrenia risk genes in </w:t>
      </w:r>
      <w:r w:rsidRPr="00EF348C">
        <w:rPr>
          <w:rFonts w:hint="eastAsia"/>
          <w:b/>
          <w:bCs/>
          <w:sz w:val="24"/>
          <w:szCs w:val="24"/>
        </w:rPr>
        <w:t xml:space="preserve">the </w:t>
      </w:r>
      <w:r w:rsidRPr="00EF348C">
        <w:rPr>
          <w:rFonts w:ascii="Times New Roman" w:hAnsi="Times New Roman"/>
          <w:b/>
          <w:bCs/>
          <w:color w:val="0D0D0D"/>
          <w:sz w:val="24"/>
          <w:szCs w:val="24"/>
          <w:shd w:val="clear" w:color="auto" w:fill="FFFFFF"/>
        </w:rPr>
        <w:t>distal 1q21.1 region</w:t>
      </w:r>
    </w:p>
    <w:p w14:paraId="012FBD08" w14:textId="77777777" w:rsidR="00EF348C" w:rsidRDefault="00EF348C">
      <w:pPr>
        <w:rPr>
          <w:rFonts w:hint="eastAsia"/>
        </w:rPr>
      </w:pPr>
    </w:p>
    <w:tbl>
      <w:tblPr>
        <w:tblStyle w:val="af3"/>
        <w:tblW w:w="1125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07"/>
        <w:gridCol w:w="2684"/>
        <w:gridCol w:w="2284"/>
        <w:gridCol w:w="2319"/>
        <w:gridCol w:w="2557"/>
      </w:tblGrid>
      <w:tr w:rsidR="00D91053" w:rsidRPr="00B002F5" w14:paraId="2751F112" w14:textId="77777777" w:rsidTr="002D2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tcW w:w="1407" w:type="dxa"/>
          </w:tcPr>
          <w:p w14:paraId="18D30773" w14:textId="0C9B3942" w:rsidR="00BE4426" w:rsidRPr="00D961A3" w:rsidRDefault="00D961A3" w:rsidP="00A74694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isk Gene</w:t>
            </w:r>
          </w:p>
        </w:tc>
        <w:tc>
          <w:tcPr>
            <w:tcW w:w="2684" w:type="dxa"/>
          </w:tcPr>
          <w:p w14:paraId="72D19035" w14:textId="54AE98EC" w:rsidR="00BE4426" w:rsidRPr="00B002F5" w:rsidRDefault="00BE4426" w:rsidP="00A74694">
            <w:pPr>
              <w:jc w:val="left"/>
              <w:rPr>
                <w:rFonts w:cs="Times New Roman"/>
                <w:sz w:val="20"/>
                <w:szCs w:val="20"/>
              </w:rPr>
            </w:pPr>
            <w:r w:rsidRPr="00B002F5">
              <w:rPr>
                <w:rFonts w:cs="Times New Roman"/>
                <w:sz w:val="20"/>
                <w:szCs w:val="20"/>
              </w:rPr>
              <w:t xml:space="preserve">Full </w:t>
            </w:r>
            <w:r w:rsidR="00D961A3">
              <w:rPr>
                <w:rFonts w:eastAsiaTheme="minorEastAsia" w:cs="Times New Roman" w:hint="eastAsia"/>
                <w:sz w:val="20"/>
                <w:szCs w:val="20"/>
              </w:rPr>
              <w:t>N</w:t>
            </w:r>
            <w:r w:rsidRPr="00B002F5">
              <w:rPr>
                <w:rFonts w:cs="Times New Roman"/>
                <w:sz w:val="20"/>
                <w:szCs w:val="20"/>
              </w:rPr>
              <w:t>ame</w:t>
            </w:r>
          </w:p>
        </w:tc>
        <w:tc>
          <w:tcPr>
            <w:tcW w:w="2284" w:type="dxa"/>
          </w:tcPr>
          <w:p w14:paraId="6C963265" w14:textId="6B8F617C" w:rsidR="00BE4426" w:rsidRPr="00B002F5" w:rsidRDefault="00BE4426" w:rsidP="00A74694">
            <w:pPr>
              <w:jc w:val="left"/>
              <w:rPr>
                <w:rFonts w:cs="Times New Roman"/>
                <w:sz w:val="20"/>
                <w:szCs w:val="20"/>
              </w:rPr>
            </w:pPr>
            <w:r w:rsidRPr="00B002F5">
              <w:rPr>
                <w:rFonts w:cs="Times New Roman" w:hint="eastAsia"/>
                <w:sz w:val="20"/>
                <w:szCs w:val="20"/>
              </w:rPr>
              <w:t>Function</w:t>
            </w:r>
          </w:p>
        </w:tc>
        <w:tc>
          <w:tcPr>
            <w:tcW w:w="2319" w:type="dxa"/>
          </w:tcPr>
          <w:p w14:paraId="59183152" w14:textId="560038DA" w:rsidR="00BE4426" w:rsidRPr="00B002F5" w:rsidRDefault="00F5424D" w:rsidP="00A74694">
            <w:pPr>
              <w:jc w:val="left"/>
              <w:rPr>
                <w:rFonts w:cs="Times New Roman"/>
                <w:sz w:val="20"/>
                <w:szCs w:val="20"/>
              </w:rPr>
            </w:pPr>
            <w:r w:rsidRPr="00B002F5">
              <w:rPr>
                <w:rFonts w:cs="Times New Roman"/>
                <w:sz w:val="20"/>
                <w:szCs w:val="20"/>
              </w:rPr>
              <w:t>Gene Expression Deficiency and Its Effects</w:t>
            </w:r>
          </w:p>
        </w:tc>
        <w:tc>
          <w:tcPr>
            <w:tcW w:w="2557" w:type="dxa"/>
          </w:tcPr>
          <w:p w14:paraId="1028EE89" w14:textId="3CBAA8E3" w:rsidR="00BE4426" w:rsidRPr="00B002F5" w:rsidRDefault="00B002F5" w:rsidP="00A74694">
            <w:pPr>
              <w:jc w:val="left"/>
              <w:rPr>
                <w:rFonts w:cs="Times New Roman"/>
                <w:sz w:val="20"/>
                <w:szCs w:val="20"/>
              </w:rPr>
            </w:pPr>
            <w:r w:rsidRPr="00B002F5">
              <w:rPr>
                <w:rFonts w:cs="Times New Roman"/>
                <w:sz w:val="20"/>
                <w:szCs w:val="20"/>
              </w:rPr>
              <w:t>Mechanisms Underlying Schizophrenia Risk</w:t>
            </w:r>
          </w:p>
        </w:tc>
      </w:tr>
      <w:tr w:rsidR="00D91053" w14:paraId="1DED98BD" w14:textId="77777777" w:rsidTr="002D254A">
        <w:trPr>
          <w:trHeight w:val="2161"/>
        </w:trPr>
        <w:tc>
          <w:tcPr>
            <w:tcW w:w="1407" w:type="dxa"/>
          </w:tcPr>
          <w:p w14:paraId="0D99FAD0" w14:textId="5FB6D210" w:rsidR="00BE4426" w:rsidRPr="00B002F5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2F5">
              <w:rPr>
                <w:rFonts w:ascii="Times New Roman" w:hAnsi="Times New Roman" w:cs="Times New Roman"/>
                <w:sz w:val="20"/>
                <w:szCs w:val="20"/>
              </w:rPr>
              <w:t>PRKAB2</w:t>
            </w:r>
          </w:p>
        </w:tc>
        <w:tc>
          <w:tcPr>
            <w:tcW w:w="2684" w:type="dxa"/>
          </w:tcPr>
          <w:p w14:paraId="6737A4AC" w14:textId="7F59693D" w:rsidR="00BE4426" w:rsidRDefault="00BE4426" w:rsidP="00A74694">
            <w:pPr>
              <w:jc w:val="left"/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Protein kinase AMP-activated non-catalytic subunit beta 2</w:t>
            </w:r>
          </w:p>
        </w:tc>
        <w:tc>
          <w:tcPr>
            <w:tcW w:w="2284" w:type="dxa"/>
          </w:tcPr>
          <w:p w14:paraId="5CB553A4" w14:textId="18A4B5CF" w:rsidR="00BE4426" w:rsidRDefault="00F5424D" w:rsidP="00A74694">
            <w:pPr>
              <w:jc w:val="left"/>
            </w:pPr>
            <w:r w:rsidRPr="00B002F5">
              <w:rPr>
                <w:rFonts w:ascii="Times New Roman" w:hAnsi="Times New Roman" w:cs="Times New Roman"/>
                <w:sz w:val="20"/>
                <w:szCs w:val="20"/>
              </w:rPr>
              <w:t>Encodes the β2 subunit of AMPK complex, which plays a critical role in cellular energy metabolism</w:t>
            </w:r>
          </w:p>
        </w:tc>
        <w:tc>
          <w:tcPr>
            <w:tcW w:w="2319" w:type="dxa"/>
          </w:tcPr>
          <w:p w14:paraId="3356AFC4" w14:textId="6E09728D" w:rsidR="00BE4426" w:rsidRPr="00B002F5" w:rsidRDefault="00B002F5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2F5">
              <w:rPr>
                <w:rFonts w:ascii="Times New Roman" w:hAnsi="Times New Roman" w:cs="Times New Roman"/>
                <w:sz w:val="20"/>
                <w:szCs w:val="20"/>
              </w:rPr>
              <w:t>Downregulation of AMPK-β2 expression, resulting in impaired AMPK activation</w:t>
            </w:r>
          </w:p>
        </w:tc>
        <w:tc>
          <w:tcPr>
            <w:tcW w:w="2557" w:type="dxa"/>
          </w:tcPr>
          <w:p w14:paraId="4D8040A9" w14:textId="647B36CB" w:rsidR="00927975" w:rsidRDefault="00534A6B" w:rsidP="00A74694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</w:t>
            </w:r>
            <w:r w:rsidR="00927975" w:rsidRPr="00927975">
              <w:rPr>
                <w:rFonts w:ascii="Times New Roman" w:hAnsi="Times New Roman" w:cs="Times New Roman"/>
                <w:sz w:val="20"/>
                <w:szCs w:val="20"/>
              </w:rPr>
              <w:t>Deficiency in AMPK complex activity impairs learning abilities and causes severe sleep disturbances</w:t>
            </w:r>
          </w:p>
          <w:p w14:paraId="10F606A5" w14:textId="77777777" w:rsidR="00F20FC4" w:rsidRPr="00F20FC4" w:rsidRDefault="00F20FC4" w:rsidP="00A74694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1FA1CF57" w14:textId="29C1CEF7" w:rsidR="00BE4426" w:rsidRPr="00B002F5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927975" w:rsidRPr="00927975">
              <w:rPr>
                <w:rFonts w:ascii="Times New Roman" w:hAnsi="Times New Roman" w:cs="Times New Roman"/>
                <w:sz w:val="20"/>
                <w:szCs w:val="20"/>
              </w:rPr>
              <w:t>Deficiency in AMPK leads to abnormal dendritic structure in neurons</w:t>
            </w:r>
          </w:p>
        </w:tc>
      </w:tr>
      <w:tr w:rsidR="00D91053" w14:paraId="2EFC6BE7" w14:textId="77777777" w:rsidTr="002D254A">
        <w:trPr>
          <w:trHeight w:val="1887"/>
        </w:trPr>
        <w:tc>
          <w:tcPr>
            <w:tcW w:w="1407" w:type="dxa"/>
          </w:tcPr>
          <w:p w14:paraId="3F0954EA" w14:textId="1606429A" w:rsidR="00BE4426" w:rsidRDefault="00BE4426" w:rsidP="00A74694">
            <w:pPr>
              <w:jc w:val="left"/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BCL9</w:t>
            </w:r>
          </w:p>
        </w:tc>
        <w:tc>
          <w:tcPr>
            <w:tcW w:w="2684" w:type="dxa"/>
          </w:tcPr>
          <w:p w14:paraId="640B6F12" w14:textId="78A37804" w:rsidR="00BE4426" w:rsidRDefault="00BE4426" w:rsidP="00A74694">
            <w:pPr>
              <w:jc w:val="left"/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BCL9 transcription coactivator</w:t>
            </w:r>
          </w:p>
        </w:tc>
        <w:tc>
          <w:tcPr>
            <w:tcW w:w="2284" w:type="dxa"/>
          </w:tcPr>
          <w:p w14:paraId="25B0EC1E" w14:textId="176DDC18" w:rsidR="00BE4426" w:rsidRDefault="004448CF" w:rsidP="00A74694">
            <w:pPr>
              <w:jc w:val="left"/>
            </w:pPr>
            <w:r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Encodes the nuclear retention factor β-catenin, which plays a critical role in the regulation of the </w:t>
            </w:r>
            <w:proofErr w:type="spellStart"/>
            <w:r w:rsidRPr="004448CF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2319" w:type="dxa"/>
          </w:tcPr>
          <w:p w14:paraId="0F5F07EE" w14:textId="5D7D479A" w:rsidR="00BE4426" w:rsidRPr="004448CF" w:rsidRDefault="004448CF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Inhibits the </w:t>
            </w:r>
            <w:proofErr w:type="spellStart"/>
            <w:r w:rsidRPr="004448CF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, potentially affecting neuronal differentiation, migration, and proliferation, and interfering with synaptic plasticity</w:t>
            </w:r>
          </w:p>
        </w:tc>
        <w:tc>
          <w:tcPr>
            <w:tcW w:w="2557" w:type="dxa"/>
          </w:tcPr>
          <w:p w14:paraId="29E502D0" w14:textId="6EDC6CEC" w:rsidR="004448CF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A6B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Disruption of the </w:t>
            </w:r>
            <w:proofErr w:type="spellStart"/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 increases the risk of schizophrenia</w:t>
            </w:r>
          </w:p>
          <w:p w14:paraId="529F813C" w14:textId="77777777" w:rsidR="004448CF" w:rsidRPr="004448CF" w:rsidRDefault="004448CF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99FEE" w14:textId="288415F5" w:rsidR="004448CF" w:rsidRPr="004448CF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Associated with negative symptoms of schizophrenia </w:t>
            </w:r>
          </w:p>
          <w:p w14:paraId="4BBFDE72" w14:textId="77777777" w:rsidR="00BE4426" w:rsidRPr="00534A6B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053" w14:paraId="7FA6D59E" w14:textId="77777777" w:rsidTr="002D254A">
        <w:trPr>
          <w:trHeight w:val="2704"/>
        </w:trPr>
        <w:tc>
          <w:tcPr>
            <w:tcW w:w="1407" w:type="dxa"/>
          </w:tcPr>
          <w:p w14:paraId="24C442FA" w14:textId="3E23BCC8" w:rsidR="00BE4426" w:rsidRDefault="00BE4426" w:rsidP="00A74694">
            <w:pPr>
              <w:jc w:val="left"/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CHD1L</w:t>
            </w:r>
          </w:p>
        </w:tc>
        <w:tc>
          <w:tcPr>
            <w:tcW w:w="2684" w:type="dxa"/>
          </w:tcPr>
          <w:p w14:paraId="184A444B" w14:textId="73CA16EC" w:rsidR="00BE4426" w:rsidRPr="004448CF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Chromodomain helicase DNA binding protein 1 like</w:t>
            </w:r>
          </w:p>
        </w:tc>
        <w:tc>
          <w:tcPr>
            <w:tcW w:w="2284" w:type="dxa"/>
          </w:tcPr>
          <w:p w14:paraId="742AB20E" w14:textId="284B0CB2" w:rsidR="00BE4426" w:rsidRPr="004448CF" w:rsidRDefault="004448CF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48CF">
              <w:rPr>
                <w:rFonts w:ascii="Times New Roman" w:hAnsi="Times New Roman" w:cs="Times New Roman"/>
                <w:sz w:val="20"/>
                <w:szCs w:val="20"/>
              </w:rPr>
              <w:t>Encodes the CHD1L protein, which is involved in chromatin remodeling, transcriptional regulation, cell differentiation, development, as well as DNA repair and recombination</w:t>
            </w:r>
          </w:p>
        </w:tc>
        <w:tc>
          <w:tcPr>
            <w:tcW w:w="2319" w:type="dxa"/>
          </w:tcPr>
          <w:p w14:paraId="3054DD21" w14:textId="496F369B" w:rsidR="004448CF" w:rsidRPr="004448CF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</w:t>
            </w:r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>Leads to impaired differentiation of neuroepithelial cells, resulting in neurodevelopmental defects</w:t>
            </w:r>
          </w:p>
          <w:p w14:paraId="1FC0C64E" w14:textId="77777777" w:rsidR="004448CF" w:rsidRPr="004448CF" w:rsidRDefault="004448CF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3FCDA" w14:textId="2F6923AE" w:rsidR="004448CF" w:rsidRPr="004448CF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I</w:t>
            </w:r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>mpair</w:t>
            </w:r>
            <w:r w:rsidR="00A7469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</w:t>
            </w:r>
            <w:r w:rsidR="004448CF" w:rsidRPr="004448CF">
              <w:rPr>
                <w:rFonts w:ascii="Times New Roman" w:hAnsi="Times New Roman" w:cs="Times New Roman"/>
                <w:sz w:val="20"/>
                <w:szCs w:val="20"/>
              </w:rPr>
              <w:t xml:space="preserve"> DNA repair function, affecting genomic stability</w:t>
            </w:r>
          </w:p>
          <w:p w14:paraId="24FDC7DC" w14:textId="028AAC3C" w:rsidR="00BE4426" w:rsidRPr="00B56E5D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</w:tcPr>
          <w:p w14:paraId="6FA955AC" w14:textId="52B90030" w:rsidR="00B56E5D" w:rsidRPr="00B56E5D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</w:t>
            </w:r>
            <w:r w:rsidR="00B56E5D" w:rsidRPr="00B56E5D">
              <w:rPr>
                <w:rFonts w:ascii="Times New Roman" w:hAnsi="Times New Roman" w:cs="Times New Roman"/>
                <w:sz w:val="20"/>
                <w:szCs w:val="20"/>
              </w:rPr>
              <w:t>Impaired neurodevelopment increases the risk of schizophrenia</w:t>
            </w:r>
          </w:p>
          <w:p w14:paraId="1F08E684" w14:textId="77777777" w:rsidR="00B56E5D" w:rsidRPr="00B56E5D" w:rsidRDefault="00B56E5D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899AD" w14:textId="17AE7DBA" w:rsidR="00B56E5D" w:rsidRPr="00B56E5D" w:rsidRDefault="00534A6B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B56E5D" w:rsidRPr="00B56E5D">
              <w:rPr>
                <w:rFonts w:ascii="Times New Roman" w:hAnsi="Times New Roman" w:cs="Times New Roman"/>
                <w:sz w:val="20"/>
                <w:szCs w:val="20"/>
              </w:rPr>
              <w:t xml:space="preserve">Disruption of genomic stability </w:t>
            </w:r>
            <w:r w:rsidR="002D254A" w:rsidRPr="00B56E5D">
              <w:rPr>
                <w:rFonts w:ascii="Times New Roman" w:hAnsi="Times New Roman" w:cs="Times New Roman"/>
                <w:sz w:val="20"/>
                <w:szCs w:val="20"/>
              </w:rPr>
              <w:t>increases</w:t>
            </w:r>
            <w:r w:rsidR="00B56E5D" w:rsidRPr="00B56E5D">
              <w:rPr>
                <w:rFonts w:ascii="Times New Roman" w:hAnsi="Times New Roman" w:cs="Times New Roman"/>
                <w:sz w:val="20"/>
                <w:szCs w:val="20"/>
              </w:rPr>
              <w:t xml:space="preserve"> the risk of schizophrenia </w:t>
            </w:r>
          </w:p>
          <w:p w14:paraId="36E917AB" w14:textId="77777777" w:rsidR="00BE4426" w:rsidRPr="00B56E5D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053" w14:paraId="77339DC5" w14:textId="77777777" w:rsidTr="002D254A">
        <w:trPr>
          <w:trHeight w:val="1887"/>
        </w:trPr>
        <w:tc>
          <w:tcPr>
            <w:tcW w:w="1407" w:type="dxa"/>
          </w:tcPr>
          <w:p w14:paraId="426B223D" w14:textId="5685A4A7" w:rsidR="00BE4426" w:rsidRPr="002D254A" w:rsidRDefault="00BE4426" w:rsidP="00A74694">
            <w:pPr>
              <w:tabs>
                <w:tab w:val="left" w:pos="558"/>
              </w:tabs>
              <w:jc w:val="left"/>
              <w:rPr>
                <w:rFonts w:eastAsiaTheme="minorEastAsia" w:hint="eastAsia"/>
              </w:rPr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GJA5</w:t>
            </w:r>
            <w:r w:rsidR="002D254A" w:rsidRPr="002D4FD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2D254A" w:rsidRPr="00B002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JA8</w:t>
            </w:r>
          </w:p>
        </w:tc>
        <w:tc>
          <w:tcPr>
            <w:tcW w:w="2684" w:type="dxa"/>
          </w:tcPr>
          <w:p w14:paraId="230D6663" w14:textId="3BCC1A24" w:rsidR="00BE4426" w:rsidRPr="00B56E5D" w:rsidRDefault="00BE4426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Gap junction protein alpha 5</w:t>
            </w:r>
            <w:r w:rsidR="002D254A">
              <w:rPr>
                <w:rFonts w:ascii="宋体" w:eastAsia="宋体" w:hAnsi="宋体" w:cs="宋体" w:hint="eastAsia"/>
                <w:sz w:val="20"/>
                <w:szCs w:val="20"/>
              </w:rPr>
              <w:t xml:space="preserve">/ </w:t>
            </w:r>
            <w:r w:rsidR="002D254A" w:rsidRPr="00B002F5">
              <w:rPr>
                <w:rFonts w:ascii="Times New Roman" w:hAnsi="Times New Roman" w:cs="Times New Roman" w:hint="eastAsia"/>
                <w:sz w:val="20"/>
                <w:szCs w:val="20"/>
              </w:rPr>
              <w:t>Gap junction protein alpha 8</w:t>
            </w:r>
          </w:p>
        </w:tc>
        <w:tc>
          <w:tcPr>
            <w:tcW w:w="2284" w:type="dxa"/>
          </w:tcPr>
          <w:p w14:paraId="541DB0D7" w14:textId="4FDDFBCB" w:rsidR="00BE4426" w:rsidRPr="00B56E5D" w:rsidRDefault="00B56E5D" w:rsidP="00A746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E5D">
              <w:rPr>
                <w:rFonts w:ascii="Times New Roman" w:hAnsi="Times New Roman" w:cs="Times New Roman"/>
                <w:sz w:val="20"/>
                <w:szCs w:val="20"/>
              </w:rPr>
              <w:t>Encodes a connexin (</w:t>
            </w:r>
            <w:proofErr w:type="spellStart"/>
            <w:r w:rsidRPr="00B56E5D">
              <w:rPr>
                <w:rFonts w:ascii="Times New Roman" w:hAnsi="Times New Roman" w:cs="Times New Roman"/>
                <w:sz w:val="20"/>
                <w:szCs w:val="20"/>
              </w:rPr>
              <w:t>Cxs</w:t>
            </w:r>
            <w:proofErr w:type="spellEnd"/>
            <w:r w:rsidRPr="00B56E5D">
              <w:rPr>
                <w:rFonts w:ascii="Times New Roman" w:hAnsi="Times New Roman" w:cs="Times New Roman"/>
                <w:sz w:val="20"/>
                <w:szCs w:val="20"/>
              </w:rPr>
              <w:t>), a fundamental component of gap junctions, primarily involved in intercellular communication and signal transduction</w:t>
            </w:r>
          </w:p>
        </w:tc>
        <w:tc>
          <w:tcPr>
            <w:tcW w:w="2319" w:type="dxa"/>
          </w:tcPr>
          <w:p w14:paraId="12160FE2" w14:textId="308D37D6" w:rsidR="00BE4426" w:rsidRDefault="00A74694" w:rsidP="00A74694">
            <w:pPr>
              <w:jc w:val="left"/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B56E5D">
              <w:rPr>
                <w:rFonts w:ascii="Times New Roman" w:hAnsi="Times New Roman" w:cs="Times New Roman"/>
                <w:sz w:val="20"/>
                <w:szCs w:val="20"/>
              </w:rPr>
              <w:t>ffects</w:t>
            </w:r>
            <w:r w:rsidR="00B56E5D" w:rsidRPr="00B56E5D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F20FC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B56E5D" w:rsidRPr="00B56E5D">
              <w:rPr>
                <w:rFonts w:ascii="Times New Roman" w:hAnsi="Times New Roman" w:cs="Times New Roman"/>
                <w:sz w:val="20"/>
                <w:szCs w:val="20"/>
              </w:rPr>
              <w:t>transmission of neural electrical signals, leading to dysregulation of neural circuits</w:t>
            </w:r>
          </w:p>
        </w:tc>
        <w:tc>
          <w:tcPr>
            <w:tcW w:w="2557" w:type="dxa"/>
          </w:tcPr>
          <w:p w14:paraId="736C1A87" w14:textId="32F86D16" w:rsidR="00BE4426" w:rsidRDefault="00A74694" w:rsidP="00A74694">
            <w:pPr>
              <w:jc w:val="left"/>
            </w:pPr>
            <w:r w:rsidRPr="00A74694">
              <w:rPr>
                <w:rFonts w:ascii="Times New Roman" w:eastAsiaTheme="minorEastAsia" w:hAnsi="Times New Roman" w:cs="Times New Roman"/>
                <w:sz w:val="20"/>
                <w:szCs w:val="20"/>
              </w:rPr>
              <w:t>Disruption of neural circuits is associated with the pathogenesis of schizophrenia</w:t>
            </w:r>
          </w:p>
        </w:tc>
      </w:tr>
    </w:tbl>
    <w:p w14:paraId="6904BA84" w14:textId="77777777" w:rsidR="00834E12" w:rsidRPr="00F635AB" w:rsidRDefault="00834E12">
      <w:pPr>
        <w:rPr>
          <w:rFonts w:ascii="Times New Roman" w:hAnsi="Times New Roman" w:cs="Times New Roman" w:hint="eastAsia"/>
          <w:sz w:val="20"/>
          <w:szCs w:val="20"/>
        </w:rPr>
      </w:pPr>
    </w:p>
    <w:sectPr w:rsidR="00834E12" w:rsidRPr="00F63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40BFF" w14:textId="77777777" w:rsidR="00D04CF5" w:rsidRDefault="00D04CF5" w:rsidP="000C0FD2">
      <w:pPr>
        <w:rPr>
          <w:rFonts w:hint="eastAsia"/>
        </w:rPr>
      </w:pPr>
      <w:r>
        <w:separator/>
      </w:r>
    </w:p>
  </w:endnote>
  <w:endnote w:type="continuationSeparator" w:id="0">
    <w:p w14:paraId="7533637E" w14:textId="77777777" w:rsidR="00D04CF5" w:rsidRDefault="00D04CF5" w:rsidP="000C0F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358B7" w14:textId="77777777" w:rsidR="00D04CF5" w:rsidRDefault="00D04CF5" w:rsidP="000C0FD2">
      <w:pPr>
        <w:rPr>
          <w:rFonts w:hint="eastAsia"/>
        </w:rPr>
      </w:pPr>
      <w:r>
        <w:separator/>
      </w:r>
    </w:p>
  </w:footnote>
  <w:footnote w:type="continuationSeparator" w:id="0">
    <w:p w14:paraId="00EF834B" w14:textId="77777777" w:rsidR="00D04CF5" w:rsidRDefault="00D04CF5" w:rsidP="000C0F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BE3F6A"/>
    <w:multiLevelType w:val="multilevel"/>
    <w:tmpl w:val="07AEF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928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2D"/>
    <w:rsid w:val="00055B64"/>
    <w:rsid w:val="000678EC"/>
    <w:rsid w:val="000A2698"/>
    <w:rsid w:val="000C0FD2"/>
    <w:rsid w:val="0015099E"/>
    <w:rsid w:val="001B0AF7"/>
    <w:rsid w:val="002C033A"/>
    <w:rsid w:val="002C19BF"/>
    <w:rsid w:val="002D254A"/>
    <w:rsid w:val="002D4FD9"/>
    <w:rsid w:val="00307F74"/>
    <w:rsid w:val="004448CF"/>
    <w:rsid w:val="00534A6B"/>
    <w:rsid w:val="00565587"/>
    <w:rsid w:val="00606720"/>
    <w:rsid w:val="006509ED"/>
    <w:rsid w:val="007F0B58"/>
    <w:rsid w:val="0081684F"/>
    <w:rsid w:val="00830A13"/>
    <w:rsid w:val="00834E12"/>
    <w:rsid w:val="009052C4"/>
    <w:rsid w:val="00927975"/>
    <w:rsid w:val="009E5586"/>
    <w:rsid w:val="009F0558"/>
    <w:rsid w:val="00A74694"/>
    <w:rsid w:val="00B002F5"/>
    <w:rsid w:val="00B56E5D"/>
    <w:rsid w:val="00BE4426"/>
    <w:rsid w:val="00C07E21"/>
    <w:rsid w:val="00C1452D"/>
    <w:rsid w:val="00C97E8A"/>
    <w:rsid w:val="00CC07E4"/>
    <w:rsid w:val="00D04CF5"/>
    <w:rsid w:val="00D91053"/>
    <w:rsid w:val="00D961A3"/>
    <w:rsid w:val="00EB2F4E"/>
    <w:rsid w:val="00EF348C"/>
    <w:rsid w:val="00F20FC4"/>
    <w:rsid w:val="00F5424D"/>
    <w:rsid w:val="00F6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D3871"/>
  <w15:chartTrackingRefBased/>
  <w15:docId w15:val="{DD64BD14-736E-495B-9CF7-E92B0268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4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5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5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5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5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5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5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5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5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4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4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45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45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45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45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5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45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45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5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45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5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45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45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45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0F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0F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0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0FD2"/>
    <w:rPr>
      <w:sz w:val="18"/>
      <w:szCs w:val="18"/>
    </w:rPr>
  </w:style>
  <w:style w:type="table" w:styleId="af2">
    <w:name w:val="Table Grid"/>
    <w:basedOn w:val="a1"/>
    <w:uiPriority w:val="39"/>
    <w:rsid w:val="000C0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0C0FD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5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0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2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993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5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205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827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59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103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6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4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830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31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151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47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761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9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41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1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06E03-C3EB-443D-BDC5-17BE0E9BC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39</cp:revision>
  <dcterms:created xsi:type="dcterms:W3CDTF">2025-04-02T00:25:00Z</dcterms:created>
  <dcterms:modified xsi:type="dcterms:W3CDTF">2025-05-22T05:41:00Z</dcterms:modified>
</cp:coreProperties>
</file>